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BioSharing Information Resource</w:t>
        </w:r>
      </w:hyperlink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’s </w:t>
      </w:r>
      <w:hyperlink r:id="rId12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72C1B353" w:rsidR="00F102CC" w:rsidRPr="003D5AF6" w:rsidRDefault="00ED3B5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“</w:t>
            </w:r>
            <w:r w:rsidR="009A6A21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Data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</w:t>
            </w:r>
            <w:r w:rsidR="009A6A21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vailability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”</w:t>
            </w:r>
            <w:r w:rsidR="009A6A21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section towards the end of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</w:t>
            </w:r>
            <w:r w:rsidR="009A6A21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aterials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</w:t>
            </w:r>
            <w:r w:rsidR="009A6A21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ethods.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334797D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642EC3B0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3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4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70732C76" w:rsidR="00F102CC" w:rsidRPr="003D5AF6" w:rsidRDefault="009A6A2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Key Resources table</w:t>
            </w:r>
            <w:r w:rsidR="00ED3B5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in Materials, Method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 w:rsidRPr="00A37090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139E6C11" w:rsidR="00F102CC" w:rsidRPr="003D5AF6" w:rsidRDefault="006164A6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Primer sequences included as Appendix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C9901C6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9A6A21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9A6A21" w:rsidRDefault="009A6A21" w:rsidP="009A6A21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26F5B8B7" w:rsidR="009A6A21" w:rsidRPr="003D5AF6" w:rsidRDefault="009A6A21" w:rsidP="009A6A2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253615F9" w:rsidR="009A6A21" w:rsidRPr="003D5AF6" w:rsidRDefault="00F525A8" w:rsidP="009A6A2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9A6A21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9A6A21" w:rsidRDefault="009A6A21" w:rsidP="009A6A21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Primary cultures: Provide species, strain, sex of origin, genetic modification status.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177A383D" w:rsidR="009A6A21" w:rsidRPr="003D5AF6" w:rsidRDefault="009A6A21" w:rsidP="009A6A2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0D83E1CD" w:rsidR="009A6A21" w:rsidRPr="003D5AF6" w:rsidRDefault="00F525A8" w:rsidP="009A6A2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9A6A21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9A6A21" w:rsidRPr="003D5AF6" w:rsidRDefault="009A6A21" w:rsidP="009A6A21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9A6A21" w:rsidRDefault="009A6A21" w:rsidP="009A6A21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9A6A21" w:rsidRDefault="009A6A21" w:rsidP="009A6A21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9A6A21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9A6A21" w:rsidRDefault="009A6A21" w:rsidP="009A6A21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9A6A21" w:rsidRDefault="009A6A21" w:rsidP="009A6A21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9A6A21" w:rsidRDefault="009A6A21" w:rsidP="009A6A21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9A6A21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9A6A21" w:rsidRDefault="009A6A21" w:rsidP="009A6A21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3B4415F0" w:rsidR="009A6A21" w:rsidRPr="003D5AF6" w:rsidRDefault="009A6A21" w:rsidP="009A6A2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, “Animals” subheadin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3A6FDEB8" w:rsidR="009A6A21" w:rsidRPr="003D5AF6" w:rsidRDefault="009A6A21" w:rsidP="009A6A2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9A6A21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9A6A21" w:rsidRDefault="009A6A21" w:rsidP="009A6A21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42949D6B" w:rsidR="009A6A21" w:rsidRPr="003D5AF6" w:rsidRDefault="009A6A21" w:rsidP="009A6A2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47C3EE2A" w:rsidR="009A6A21" w:rsidRPr="003D5AF6" w:rsidRDefault="006164A6" w:rsidP="009A6A2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9A6A21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9A6A21" w:rsidRPr="003D5AF6" w:rsidRDefault="009A6A21" w:rsidP="009A6A21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9A6A21" w:rsidRDefault="009A6A21" w:rsidP="009A6A21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9A6A21" w:rsidRDefault="009A6A21" w:rsidP="009A6A21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9A6A21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9A6A21" w:rsidRDefault="009A6A21" w:rsidP="009A6A21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9A6A21" w:rsidRDefault="009A6A21" w:rsidP="009A6A21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9A6A21" w:rsidRDefault="009A6A21" w:rsidP="009A6A21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9A6A21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9A6A21" w:rsidRDefault="009A6A21" w:rsidP="009A6A21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1995215D" w:rsidR="009A6A21" w:rsidRPr="003D5AF6" w:rsidRDefault="009A6A21" w:rsidP="009A6A2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00A6C9B7" w:rsidR="009A6A21" w:rsidRPr="003D5AF6" w:rsidRDefault="00F525A8" w:rsidP="009A6A2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9A6A21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9A6A21" w:rsidRDefault="009A6A21" w:rsidP="009A6A21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092DA2E3" w:rsidR="009A6A21" w:rsidRPr="003D5AF6" w:rsidRDefault="009A6A21" w:rsidP="009A6A2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1B955F0B" w:rsidR="009A6A21" w:rsidRPr="003D5AF6" w:rsidRDefault="009A6A21" w:rsidP="009A6A2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9A6A21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9A6A21" w:rsidRPr="003D5AF6" w:rsidRDefault="009A6A21" w:rsidP="009A6A21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9A6A21" w:rsidRDefault="009A6A21" w:rsidP="009A6A21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9A6A21" w:rsidRDefault="009A6A21" w:rsidP="009A6A21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9A6A21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9A6A21" w:rsidRDefault="009A6A21" w:rsidP="009A6A21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9A6A21" w:rsidRDefault="009A6A21" w:rsidP="009A6A21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9A6A21" w:rsidRDefault="009A6A21" w:rsidP="009A6A21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9A6A21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9A6A21" w:rsidRDefault="009A6A21" w:rsidP="009A6A21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, gender and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0E2D3381" w:rsidR="009A6A21" w:rsidRPr="003D5AF6" w:rsidRDefault="009A6A21" w:rsidP="009A6A2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77262A2F" w:rsidR="009A6A21" w:rsidRDefault="00F525A8" w:rsidP="009A6A21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9A6A21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9A6A21" w:rsidRDefault="009A6A21" w:rsidP="009A6A21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57F107A" w:rsidR="009A6A21" w:rsidRPr="003D5AF6" w:rsidRDefault="009A6A21" w:rsidP="009A6A2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1611D870" w:rsidR="009A6A21" w:rsidRPr="003D5AF6" w:rsidRDefault="008F5965" w:rsidP="009A6A2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9A6A21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9A6A21" w:rsidRPr="003D5AF6" w:rsidRDefault="009A6A21" w:rsidP="009A6A21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9A6A21" w:rsidRDefault="009A6A21" w:rsidP="009A6A21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9A6A21" w:rsidRDefault="009A6A21" w:rsidP="009A6A21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9A6A21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9A6A21" w:rsidRDefault="009A6A21" w:rsidP="009A6A21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9A6A21" w:rsidRDefault="009A6A21" w:rsidP="009A6A21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9A6A21" w:rsidRDefault="009A6A21" w:rsidP="009A6A21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9A6A21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9A6A21" w:rsidRDefault="009A6A21" w:rsidP="009A6A21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683CD795" w:rsidR="009A6A21" w:rsidRPr="003D5AF6" w:rsidRDefault="009A6A21" w:rsidP="009A6A2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445C422D" w:rsidR="009A6A21" w:rsidRPr="003D5AF6" w:rsidRDefault="00AC7F1B" w:rsidP="009A6A2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9A6A21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9A6A21" w:rsidRPr="003D5AF6" w:rsidRDefault="009A6A21" w:rsidP="009A6A21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9A6A21" w:rsidRDefault="009A6A21" w:rsidP="009A6A21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9A6A21" w:rsidRDefault="009A6A21" w:rsidP="009A6A21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9A6A21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59036C0D" w:rsidR="009A6A21" w:rsidRDefault="009A6A21" w:rsidP="009A6A21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152E26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 xml:space="preserve">Experimental study design (statistics details) </w:t>
            </w:r>
          </w:p>
        </w:tc>
      </w:tr>
      <w:tr w:rsidR="009A6A21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9A6A21" w:rsidRDefault="009A6A21" w:rsidP="009A6A21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9A6A21" w:rsidRDefault="009A6A21" w:rsidP="009A6A21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9A6A21" w:rsidRDefault="009A6A21" w:rsidP="009A6A21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E97027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E97027" w:rsidRDefault="00E97027" w:rsidP="00E9702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77777777" w:rsidR="00E97027" w:rsidRPr="003D5AF6" w:rsidRDefault="00E97027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13669F68" w:rsidR="00E97027" w:rsidRPr="0009259D" w:rsidRDefault="00E97027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09259D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E97027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E97027" w:rsidRDefault="00E97027" w:rsidP="00E9702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E97027" w:rsidRPr="003D5AF6" w:rsidRDefault="00E97027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74479A15" w:rsidR="00E97027" w:rsidRPr="00B754F3" w:rsidRDefault="00B754F3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B754F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E97027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E97027" w:rsidRDefault="00E97027" w:rsidP="00E9702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E97027" w:rsidRPr="003D5AF6" w:rsidRDefault="00E97027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60A2F2A1" w:rsidR="00E97027" w:rsidRPr="003D5AF6" w:rsidRDefault="00B754F3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E97027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E97027" w:rsidRDefault="00E97027" w:rsidP="00E9702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77777777" w:rsidR="00E97027" w:rsidRPr="003D5AF6" w:rsidRDefault="00E97027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4E7C5F68" w:rsidR="00E97027" w:rsidRPr="003D5AF6" w:rsidRDefault="0009259D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E97027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E97027" w:rsidRPr="003D5AF6" w:rsidRDefault="00E97027" w:rsidP="00E97027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E97027" w:rsidRDefault="00E97027" w:rsidP="00E97027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E97027" w:rsidRDefault="00E97027" w:rsidP="00E97027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E97027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E97027" w:rsidRDefault="00E97027" w:rsidP="00E97027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1834D4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E97027" w:rsidRDefault="00E97027" w:rsidP="00E97027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E97027" w:rsidRDefault="00E97027" w:rsidP="00E97027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E97027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E97027" w:rsidRDefault="00E97027" w:rsidP="00E9702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6164A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number of times the experiment was replicated in the laborator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EEC13" w14:textId="77777777" w:rsidR="00411213" w:rsidRPr="00201306" w:rsidRDefault="006164A6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20130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 and methods section</w:t>
            </w:r>
            <w:r w:rsidR="00411213" w:rsidRPr="0020130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s: </w:t>
            </w:r>
          </w:p>
          <w:p w14:paraId="45885425" w14:textId="70580CFE" w:rsidR="00411213" w:rsidRPr="00201306" w:rsidRDefault="00411213" w:rsidP="0041796D">
            <w:pPr>
              <w:pStyle w:val="ListParagraph"/>
              <w:numPr>
                <w:ilvl w:val="0"/>
                <w:numId w:val="5"/>
              </w:numPr>
              <w:spacing w:line="225" w:lineRule="auto"/>
              <w:ind w:left="238" w:hanging="270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20130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ingle cell library preparation and sequencing</w:t>
            </w:r>
            <w:r w:rsidR="002242AA" w:rsidRPr="0020130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.</w:t>
            </w:r>
          </w:p>
          <w:p w14:paraId="36CA3315" w14:textId="1AD636D4" w:rsidR="00FC3CE3" w:rsidRPr="00201306" w:rsidRDefault="00FC3CE3" w:rsidP="0041796D">
            <w:pPr>
              <w:pStyle w:val="ListParagraph"/>
              <w:numPr>
                <w:ilvl w:val="0"/>
                <w:numId w:val="5"/>
              </w:numPr>
              <w:spacing w:line="225" w:lineRule="auto"/>
              <w:ind w:left="238" w:hanging="270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20130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Chromogenic ISH</w:t>
            </w:r>
            <w:r w:rsidR="002242AA" w:rsidRPr="0020130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.</w:t>
            </w:r>
          </w:p>
          <w:p w14:paraId="1D489563" w14:textId="0540B39B" w:rsidR="00201306" w:rsidRPr="00201306" w:rsidRDefault="00201306" w:rsidP="0041796D">
            <w:pPr>
              <w:pStyle w:val="ListParagraph"/>
              <w:numPr>
                <w:ilvl w:val="0"/>
                <w:numId w:val="5"/>
              </w:numPr>
              <w:spacing w:line="225" w:lineRule="auto"/>
              <w:ind w:left="238" w:hanging="270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20130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Quantification of ER antibody signal intensities</w:t>
            </w:r>
            <w:r w:rsidRPr="0020130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  <w:p w14:paraId="6F0CFE7C" w14:textId="5752BA55" w:rsidR="00E97027" w:rsidRPr="00201306" w:rsidRDefault="002242AA" w:rsidP="00201306">
            <w:pPr>
              <w:spacing w:line="225" w:lineRule="auto"/>
              <w:ind w:left="-32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highlight w:val="yellow"/>
              </w:rPr>
            </w:pPr>
            <w:r w:rsidRPr="0020130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Figure 7 </w:t>
            </w:r>
            <w:r w:rsidR="00201306" w:rsidRPr="0020130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and </w:t>
            </w:r>
            <w:r w:rsidRPr="0020130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igure 7-figure supplement 1 legend.</w:t>
            </w:r>
            <w:r w:rsidR="002439AE" w:rsidRPr="0020130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  <w:r w:rsidRPr="0020130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  <w:r w:rsidR="00411213" w:rsidRPr="0020130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E97027" w:rsidRPr="003D5AF6" w:rsidRDefault="00E97027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E97027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E97027" w:rsidRDefault="00E97027" w:rsidP="00E9702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6164A6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fine whether data describe technical or biological replicates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1B80862B" w:rsidR="00E97027" w:rsidRPr="003D5AF6" w:rsidRDefault="002242AA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Biological </w:t>
            </w:r>
            <w:r w:rsidR="00B754F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and technical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replica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E97027" w:rsidRPr="003D5AF6" w:rsidRDefault="00E97027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E97027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E97027" w:rsidRPr="003D5AF6" w:rsidRDefault="00E97027" w:rsidP="00E97027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E97027" w:rsidRDefault="00E97027" w:rsidP="00E97027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E97027" w:rsidRDefault="00E97027" w:rsidP="00E97027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E97027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E97027" w:rsidRDefault="00E97027" w:rsidP="00E97027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E97027" w:rsidRDefault="00E97027" w:rsidP="00E97027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E97027" w:rsidRDefault="00E97027" w:rsidP="00E97027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E97027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E97027" w:rsidRDefault="00E97027" w:rsidP="00E9702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46A259CF" w:rsidR="00E97027" w:rsidRDefault="00E97027" w:rsidP="00E97027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6F84B87E" w:rsidR="00E97027" w:rsidRPr="003D5AF6" w:rsidRDefault="00E97027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E97027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E97027" w:rsidRDefault="00E97027" w:rsidP="00E9702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1D6B0A8B" w:rsidR="00E97027" w:rsidRPr="003D5AF6" w:rsidRDefault="00E97027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, “Animals” sub s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189E6E70" w:rsidR="00E97027" w:rsidRPr="003D5AF6" w:rsidRDefault="00E97027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E97027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E97027" w:rsidRDefault="00E97027" w:rsidP="00E9702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0DB13D11" w:rsidR="00E97027" w:rsidRPr="003D5AF6" w:rsidRDefault="00E97027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528E0809" w:rsidR="00E97027" w:rsidRPr="003D5AF6" w:rsidRDefault="00E97027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E97027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E97027" w:rsidRPr="003D5AF6" w:rsidRDefault="00E97027" w:rsidP="00E97027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E97027" w:rsidRDefault="00E97027" w:rsidP="00E97027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E97027" w:rsidRDefault="00E97027" w:rsidP="00E97027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E97027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E97027" w:rsidRDefault="00E97027" w:rsidP="00E97027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E97027" w:rsidRDefault="00E97027" w:rsidP="00E97027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E97027" w:rsidRDefault="00E97027" w:rsidP="00E97027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E97027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E97027" w:rsidRDefault="00E97027" w:rsidP="00E9702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200F1AE0" w:rsidR="00E97027" w:rsidRPr="003D5AF6" w:rsidRDefault="00E97027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7DBC0504" w:rsidR="00E97027" w:rsidRPr="003D5AF6" w:rsidRDefault="00E97027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E97027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E97027" w:rsidRDefault="00E97027" w:rsidP="00E9702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7777777" w:rsidR="00E97027" w:rsidRPr="003D5AF6" w:rsidRDefault="00E97027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5A7E8B1D" w:rsidR="00E97027" w:rsidRPr="003D5AF6" w:rsidRDefault="00E97027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E97027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E97027" w:rsidRPr="003D5AF6" w:rsidRDefault="00E97027" w:rsidP="00E97027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E97027" w:rsidRDefault="00E97027" w:rsidP="00E97027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E97027" w:rsidRDefault="00E97027" w:rsidP="00E97027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E97027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E97027" w:rsidRDefault="00E97027" w:rsidP="00E97027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6FE3DD0D" w:rsidR="00E97027" w:rsidRDefault="00E97027" w:rsidP="00E97027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E97027" w:rsidRDefault="00E97027" w:rsidP="00E97027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E97027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E97027" w:rsidRDefault="00E97027" w:rsidP="00E97027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0895EC64" w:rsidR="00E97027" w:rsidRPr="00B754F3" w:rsidRDefault="006164A6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B754F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 and methods sectio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E97027" w:rsidRPr="003D5AF6" w:rsidRDefault="00E97027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E97027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E97027" w:rsidRPr="003D5AF6" w:rsidRDefault="00E97027" w:rsidP="00E97027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E97027" w:rsidRDefault="00E97027" w:rsidP="00E97027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E97027" w:rsidRDefault="00E97027" w:rsidP="00E97027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E97027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E97027" w:rsidRDefault="00E97027" w:rsidP="00E97027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E97027" w:rsidRDefault="00E97027" w:rsidP="00E97027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E97027" w:rsidRDefault="00E97027" w:rsidP="00E97027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E97027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E97027" w:rsidRDefault="00E97027" w:rsidP="00E9702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0DC5D646" w:rsidR="00E97027" w:rsidRPr="003D5AF6" w:rsidRDefault="006164A6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ata Availability sub section after Materials and Method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0FE5249B" w:rsidR="00E97027" w:rsidRPr="003D5AF6" w:rsidRDefault="00E97027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E97027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E97027" w:rsidRDefault="00E97027" w:rsidP="00E9702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742659BB" w:rsidR="00E97027" w:rsidRPr="003D5AF6" w:rsidRDefault="00E97027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ata Availability sub section after Materials and Method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E97027" w:rsidRPr="003D5AF6" w:rsidRDefault="00E97027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E97027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E97027" w:rsidRDefault="00E97027" w:rsidP="00E9702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,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9B9EE61" w:rsidR="00E97027" w:rsidRPr="003D5AF6" w:rsidRDefault="00E97027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77E7576F" w:rsidR="00E97027" w:rsidRPr="003D5AF6" w:rsidRDefault="00E97027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E97027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E97027" w:rsidRPr="003D5AF6" w:rsidRDefault="00E97027" w:rsidP="00E97027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E97027" w:rsidRDefault="00E97027" w:rsidP="00E97027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E97027" w:rsidRDefault="00E97027" w:rsidP="00E97027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E97027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E97027" w:rsidRDefault="00E97027" w:rsidP="00E97027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E97027" w:rsidRDefault="00E97027" w:rsidP="00E97027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E97027" w:rsidRDefault="00E97027" w:rsidP="00E97027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E97027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E97027" w:rsidRDefault="00E97027" w:rsidP="00E9702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133EC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any computer code/software/mathematical algorithms essential for replicating the main findings of the study, whether newly generated or re-used, 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4B2FFCA6" w:rsidR="00E97027" w:rsidRPr="003D5AF6" w:rsidRDefault="00133EC2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133EC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Under Data Availability: All code used are from the packages described in methods, no new code was generated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0BF1534B" w:rsidR="00E97027" w:rsidRPr="003D5AF6" w:rsidRDefault="00E97027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E97027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E97027" w:rsidRDefault="00E97027" w:rsidP="00E9702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 xml:space="preserve">Where newly generated code is publicly available, provide accession number in repository, OR DOI OR URL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E97027" w:rsidRPr="003D5AF6" w:rsidRDefault="00E97027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44151E64" w:rsidR="00E97027" w:rsidRPr="003D5AF6" w:rsidRDefault="00E97027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E97027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E97027" w:rsidRDefault="00E97027" w:rsidP="00E9702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3F4E9A33" w:rsidR="00E97027" w:rsidRPr="003D5AF6" w:rsidRDefault="006164A6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 sectio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793BC5DE" w:rsidR="00E97027" w:rsidRPr="003D5AF6" w:rsidRDefault="00E97027" w:rsidP="00E970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10744EE5" w:rsidR="00F102CC" w:rsidRPr="003D5AF6" w:rsidRDefault="00152E26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36ED3EAB" w14:textId="77777777" w:rsidR="00F102CC" w:rsidRDefault="00EE491C">
      <w:pPr>
        <w:spacing w:before="80"/>
      </w:pPr>
      <w:bookmarkStart w:id="3" w:name="_cm0qssfkw66b" w:colFirst="0" w:colLast="0"/>
      <w:bookmarkEnd w:id="3"/>
      <w:r>
        <w:rPr>
          <w:noProof/>
        </w:rPr>
        <w:pict w14:anchorId="5E7F9325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7C5EDE35" w14:textId="574E975E" w:rsidR="00F102CC" w:rsidRDefault="00F102CC" w:rsidP="00762B4D"/>
    <w:sectPr w:rsidR="00F102CC" w:rsidSect="004E2C31">
      <w:headerReference w:type="default" r:id="rId15"/>
      <w:footerReference w:type="default" r:id="rId16"/>
      <w:headerReference w:type="first" r:id="rId17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945FC" w14:textId="77777777" w:rsidR="00EE491C" w:rsidRDefault="00EE491C">
      <w:r>
        <w:separator/>
      </w:r>
    </w:p>
  </w:endnote>
  <w:endnote w:type="continuationSeparator" w:id="0">
    <w:p w14:paraId="3038A5B6" w14:textId="77777777" w:rsidR="00EE491C" w:rsidRDefault="00EE4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7D3A6" w14:textId="77777777" w:rsidR="00EE491C" w:rsidRDefault="00EE491C">
      <w:r>
        <w:separator/>
      </w:r>
    </w:p>
  </w:footnote>
  <w:footnote w:type="continuationSeparator" w:id="0">
    <w:p w14:paraId="3CC12F44" w14:textId="77777777" w:rsidR="00EE491C" w:rsidRDefault="00EE49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861E9" w14:textId="2B8215BA" w:rsidR="004E2C31" w:rsidRDefault="004E2C31">
    <w:pPr>
      <w:pStyle w:val="Header"/>
    </w:pPr>
    <w:r>
      <w:rPr>
        <w:noProof/>
      </w:rPr>
      <w:drawing>
        <wp:inline distT="19050" distB="19050" distL="19050" distR="19050" wp14:anchorId="56E79628" wp14:editId="388845BB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765E78"/>
    <w:multiLevelType w:val="hybridMultilevel"/>
    <w:tmpl w:val="1494D618"/>
    <w:lvl w:ilvl="0" w:tplc="E2CE95AA">
      <w:start w:val="1"/>
      <w:numFmt w:val="bullet"/>
      <w:lvlText w:val="-"/>
      <w:lvlJc w:val="left"/>
      <w:pPr>
        <w:ind w:left="720" w:hanging="360"/>
      </w:pPr>
      <w:rPr>
        <w:rFonts w:ascii="Noto Sans" w:eastAsia="Noto Sans" w:hAnsi="Noto Sans" w:cs="Noto San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00083177">
    <w:abstractNumId w:val="3"/>
  </w:num>
  <w:num w:numId="2" w16cid:durableId="81417975">
    <w:abstractNumId w:val="1"/>
  </w:num>
  <w:num w:numId="3" w16cid:durableId="14818306">
    <w:abstractNumId w:val="2"/>
  </w:num>
  <w:num w:numId="4" w16cid:durableId="1349287789">
    <w:abstractNumId w:val="4"/>
  </w:num>
  <w:num w:numId="5" w16cid:durableId="19629504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9259D"/>
    <w:rsid w:val="000B600B"/>
    <w:rsid w:val="000D422F"/>
    <w:rsid w:val="00133EC2"/>
    <w:rsid w:val="00152E26"/>
    <w:rsid w:val="001834D4"/>
    <w:rsid w:val="001B3BCC"/>
    <w:rsid w:val="00201306"/>
    <w:rsid w:val="002209A8"/>
    <w:rsid w:val="002242AA"/>
    <w:rsid w:val="002439AE"/>
    <w:rsid w:val="002E500A"/>
    <w:rsid w:val="003D5AF6"/>
    <w:rsid w:val="00400C53"/>
    <w:rsid w:val="00411213"/>
    <w:rsid w:val="0041796D"/>
    <w:rsid w:val="00427975"/>
    <w:rsid w:val="004E2C31"/>
    <w:rsid w:val="00503509"/>
    <w:rsid w:val="00524B88"/>
    <w:rsid w:val="005B0259"/>
    <w:rsid w:val="006164A6"/>
    <w:rsid w:val="0064198F"/>
    <w:rsid w:val="0067760C"/>
    <w:rsid w:val="006B6E18"/>
    <w:rsid w:val="007054B6"/>
    <w:rsid w:val="00762B4D"/>
    <w:rsid w:val="0078687E"/>
    <w:rsid w:val="007C0CE7"/>
    <w:rsid w:val="007D567B"/>
    <w:rsid w:val="008F5965"/>
    <w:rsid w:val="009A6A21"/>
    <w:rsid w:val="009C7B26"/>
    <w:rsid w:val="00A054C2"/>
    <w:rsid w:val="00A11E52"/>
    <w:rsid w:val="00A37090"/>
    <w:rsid w:val="00A53404"/>
    <w:rsid w:val="00AC7F1B"/>
    <w:rsid w:val="00B2483D"/>
    <w:rsid w:val="00B73B10"/>
    <w:rsid w:val="00B754F3"/>
    <w:rsid w:val="00BD41E9"/>
    <w:rsid w:val="00C54297"/>
    <w:rsid w:val="00C84413"/>
    <w:rsid w:val="00CF6A57"/>
    <w:rsid w:val="00D07923"/>
    <w:rsid w:val="00E42116"/>
    <w:rsid w:val="00E97027"/>
    <w:rsid w:val="00ED3B5B"/>
    <w:rsid w:val="00EE491C"/>
    <w:rsid w:val="00F102CC"/>
    <w:rsid w:val="00F525A8"/>
    <w:rsid w:val="00F91042"/>
    <w:rsid w:val="00FC3CE3"/>
    <w:rsid w:val="00FF4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  <w:style w:type="paragraph" w:styleId="Revision">
    <w:name w:val="Revision"/>
    <w:hidden/>
    <w:uiPriority w:val="99"/>
    <w:semiHidden/>
    <w:rsid w:val="00503509"/>
    <w:pPr>
      <w:widowControl/>
    </w:pPr>
  </w:style>
  <w:style w:type="paragraph" w:styleId="ListParagraph">
    <w:name w:val="List Paragraph"/>
    <w:basedOn w:val="Normal"/>
    <w:uiPriority w:val="34"/>
    <w:qFormat/>
    <w:rsid w:val="004112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reviewer.elifesciences.org/author-guide/journal-policies" TargetMode="External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38/d41586-020-01751-5" TargetMode="Externa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hyperlink" Target="http://www.plosbiology.org/article/info:doi/10.1371/journal.pbio.1000412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biosharing.org/" TargetMode="External"/><Relationship Id="rId14" Type="http://schemas.openxmlformats.org/officeDocument/2006/relationships/hyperlink" Target="https://scicrunch.org/resources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5</Pages>
  <Words>1190</Words>
  <Characters>678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ish dani</cp:lastModifiedBy>
  <cp:revision>33</cp:revision>
  <dcterms:created xsi:type="dcterms:W3CDTF">2022-02-28T12:21:00Z</dcterms:created>
  <dcterms:modified xsi:type="dcterms:W3CDTF">2024-10-28T08:13:00Z</dcterms:modified>
</cp:coreProperties>
</file>